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F9F562" w14:textId="1A249779" w:rsidR="003836D6" w:rsidRPr="00B4659D" w:rsidRDefault="006C0A9C" w:rsidP="008756D5">
      <w:pPr>
        <w:pStyle w:val="Heading1"/>
      </w:pPr>
      <w:r w:rsidRPr="00B4659D">
        <w:t>Supplemental content</w:t>
      </w:r>
      <w:r w:rsidR="003836D6" w:rsidRPr="00B4659D">
        <w:t xml:space="preserve"> </w:t>
      </w:r>
      <w:r w:rsidR="008756D5">
        <w:t>4</w:t>
      </w:r>
    </w:p>
    <w:p w14:paraId="14478B45" w14:textId="77777777" w:rsidR="003836D6" w:rsidRPr="00B4659D" w:rsidRDefault="003836D6" w:rsidP="003836D6">
      <w:pPr>
        <w:widowControl/>
        <w:snapToGri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4659D">
        <w:rPr>
          <w:rFonts w:ascii="Times New Roman" w:hAnsi="Times New Roman" w:cs="Times New Roman"/>
          <w:b/>
          <w:bCs/>
          <w:sz w:val="24"/>
          <w:szCs w:val="24"/>
        </w:rPr>
        <w:t>Rank correlation coefficient values (</w:t>
      </w:r>
      <w:r w:rsidRPr="00B4659D">
        <w:rPr>
          <w:rFonts w:ascii="Times New Roman" w:hAnsi="Times New Roman" w:cs="Times New Roman"/>
          <w:b/>
          <w:bCs/>
          <w:i/>
          <w:iCs/>
          <w:sz w:val="24"/>
          <w:szCs w:val="24"/>
        </w:rPr>
        <w:t>ρ</w:t>
      </w:r>
      <w:r w:rsidRPr="00B4659D">
        <w:rPr>
          <w:rFonts w:ascii="Times New Roman" w:hAnsi="Times New Roman" w:cs="Times New Roman"/>
          <w:b/>
          <w:bCs/>
          <w:sz w:val="24"/>
          <w:szCs w:val="24"/>
        </w:rPr>
        <w:t>) between the changes in the relative volumes of the hypertrophied muscles and the change in the sprint velocity at each interval after the one-year observation period.</w:t>
      </w:r>
    </w:p>
    <w:tbl>
      <w:tblPr>
        <w:tblW w:w="6095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6"/>
        <w:gridCol w:w="851"/>
        <w:gridCol w:w="1417"/>
        <w:gridCol w:w="851"/>
        <w:gridCol w:w="850"/>
      </w:tblGrid>
      <w:tr w:rsidR="00B4659D" w:rsidRPr="00B4659D" w14:paraId="2B25AA0A" w14:textId="77777777" w:rsidTr="00FB7274">
        <w:trPr>
          <w:trHeight w:val="375"/>
          <w:jc w:val="center"/>
        </w:trPr>
        <w:tc>
          <w:tcPr>
            <w:tcW w:w="212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814E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Variable</w:t>
            </w:r>
          </w:p>
        </w:tc>
        <w:tc>
          <w:tcPr>
            <w:tcW w:w="3969" w:type="dxa"/>
            <w:gridSpan w:val="4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B3965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Change in the sprint velocity at each interval (m∙s</w:t>
            </w:r>
            <w:r w:rsidRPr="00B4659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−</w:t>
            </w:r>
            <w:r w:rsidRPr="00B4659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1</w:t>
            </w:r>
            <w:r w:rsidRPr="00B4659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B4659D" w:rsidRPr="00B4659D" w14:paraId="0A4CCF16" w14:textId="77777777" w:rsidTr="00FB7274">
        <w:trPr>
          <w:trHeight w:val="375"/>
          <w:jc w:val="center"/>
        </w:trPr>
        <w:tc>
          <w:tcPr>
            <w:tcW w:w="212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F90D02" w14:textId="77777777" w:rsidR="003836D6" w:rsidRPr="00B4659D" w:rsidRDefault="003836D6" w:rsidP="00FB7274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4FB98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100 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E49EFC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100 m (corrected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3D5D5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0–10 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F0D44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50–60 m</w:t>
            </w:r>
          </w:p>
        </w:tc>
      </w:tr>
      <w:tr w:rsidR="00B4659D" w:rsidRPr="00B4659D" w14:paraId="71E5A89A" w14:textId="77777777" w:rsidTr="00FB7274">
        <w:trPr>
          <w:trHeight w:val="359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2941" w14:textId="77777777" w:rsidR="003836D6" w:rsidRPr="00B4659D" w:rsidRDefault="003836D6" w:rsidP="00FB7274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659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Changes in the relative volumes (cm</w:t>
            </w:r>
            <w:r w:rsidRPr="00B4659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3</w:t>
            </w:r>
            <w:r w:rsidRPr="00B4659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∙</w:t>
            </w:r>
            <w:proofErr w:type="gramStart"/>
            <w:r w:rsidRPr="00B4659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kg</w:t>
            </w:r>
            <w:r w:rsidRPr="00B4659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−1</w:t>
            </w:r>
            <w:proofErr w:type="gramEnd"/>
            <w:r w:rsidRPr="00B4659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672D" w14:textId="77777777" w:rsidR="003836D6" w:rsidRPr="00B4659D" w:rsidRDefault="003836D6" w:rsidP="00FB7274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E48B" w14:textId="77777777" w:rsidR="003836D6" w:rsidRPr="00B4659D" w:rsidRDefault="003836D6" w:rsidP="00FB7274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E6F01" w14:textId="77777777" w:rsidR="003836D6" w:rsidRPr="00B4659D" w:rsidRDefault="003836D6" w:rsidP="00FB7274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5049" w14:textId="77777777" w:rsidR="003836D6" w:rsidRPr="00B4659D" w:rsidRDefault="003836D6" w:rsidP="00FB7274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B4659D" w:rsidRPr="00B4659D" w14:paraId="1DEB6369" w14:textId="77777777" w:rsidTr="00FB7274">
        <w:trPr>
          <w:trHeight w:val="37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22F8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F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43DC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C1880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CE93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C2B5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33</w:t>
            </w:r>
          </w:p>
        </w:tc>
      </w:tr>
      <w:tr w:rsidR="00B4659D" w:rsidRPr="00B4659D" w14:paraId="3A359099" w14:textId="77777777" w:rsidTr="00FB7274">
        <w:trPr>
          <w:trHeight w:val="37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7BD3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2ED5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91C5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1E17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2503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59</w:t>
            </w:r>
          </w:p>
        </w:tc>
      </w:tr>
      <w:tr w:rsidR="00B4659D" w:rsidRPr="00B4659D" w14:paraId="684640EE" w14:textId="77777777" w:rsidTr="00FB7274">
        <w:trPr>
          <w:trHeight w:val="37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1360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BFl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22E3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5693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25D6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53D1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69</w:t>
            </w:r>
          </w:p>
        </w:tc>
      </w:tr>
      <w:tr w:rsidR="00B4659D" w:rsidRPr="00B4659D" w14:paraId="4079B8A0" w14:textId="77777777" w:rsidTr="00FB7274">
        <w:trPr>
          <w:trHeight w:val="37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D9A7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BFs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CACA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692C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82E4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50BA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99</w:t>
            </w:r>
          </w:p>
        </w:tc>
      </w:tr>
      <w:tr w:rsidR="00B4659D" w:rsidRPr="00B4659D" w14:paraId="08C1E0E8" w14:textId="77777777" w:rsidTr="00FB7274">
        <w:trPr>
          <w:trHeight w:val="375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AFCA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8DCF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4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053B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89C4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5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FC2C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0.591*</w:t>
            </w:r>
          </w:p>
        </w:tc>
      </w:tr>
      <w:tr w:rsidR="00B4659D" w:rsidRPr="00B4659D" w14:paraId="1255863C" w14:textId="77777777" w:rsidTr="00FB7274">
        <w:trPr>
          <w:trHeight w:val="375"/>
          <w:jc w:val="center"/>
        </w:trPr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DCB3F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AF4BF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2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1C1A74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2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FB087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40375" w14:textId="77777777" w:rsidR="003836D6" w:rsidRPr="00B4659D" w:rsidRDefault="003836D6" w:rsidP="00FB727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4659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361</w:t>
            </w:r>
          </w:p>
        </w:tc>
      </w:tr>
    </w:tbl>
    <w:p w14:paraId="7E0FFCAD" w14:textId="29CCADE2" w:rsidR="001C40AE" w:rsidRPr="00B4659D" w:rsidRDefault="003836D6" w:rsidP="003836D6">
      <w:pPr>
        <w:widowControl/>
        <w:snapToGri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4659D">
        <w:rPr>
          <w:rFonts w:ascii="Times New Roman" w:hAnsi="Times New Roman" w:cs="Times New Roman"/>
          <w:sz w:val="20"/>
          <w:szCs w:val="20"/>
        </w:rPr>
        <w:t xml:space="preserve">Significant correlation between both variables: *Corrected </w:t>
      </w:r>
      <w:r w:rsidR="00716748" w:rsidRPr="00B4659D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B4659D">
        <w:rPr>
          <w:rFonts w:ascii="Times New Roman" w:hAnsi="Times New Roman" w:cs="Times New Roman"/>
          <w:sz w:val="20"/>
          <w:szCs w:val="20"/>
        </w:rPr>
        <w:t xml:space="preserve"> &lt; 0.05. Measured variable with </w:t>
      </w:r>
      <w:r w:rsidRPr="00B4659D">
        <w:rPr>
          <w:rFonts w:ascii="Times New Roman" w:hAnsi="Times New Roman" w:cs="Times New Roman" w:hint="eastAsia"/>
          <w:sz w:val="20"/>
          <w:szCs w:val="20"/>
        </w:rPr>
        <w:t>a</w:t>
      </w:r>
      <w:r w:rsidRPr="00B4659D">
        <w:rPr>
          <w:rFonts w:ascii="Times New Roman" w:hAnsi="Times New Roman" w:cs="Times New Roman"/>
          <w:sz w:val="20"/>
          <w:szCs w:val="20"/>
        </w:rPr>
        <w:t xml:space="preserve"> significant correlation is emboldened. TFL: </w:t>
      </w:r>
      <w:r w:rsidRPr="00B4659D">
        <w:rPr>
          <w:rFonts w:ascii="Times New Roman" w:eastAsia="Yu Gothic" w:hAnsi="Times New Roman" w:cs="Times New Roman"/>
          <w:kern w:val="0"/>
          <w:sz w:val="20"/>
          <w:szCs w:val="20"/>
        </w:rPr>
        <w:t>Tensor fasciae latae</w:t>
      </w:r>
      <w:r w:rsidRPr="00B4659D">
        <w:rPr>
          <w:rFonts w:ascii="Times New Roman" w:hAnsi="Times New Roman" w:cs="Times New Roman"/>
          <w:sz w:val="20"/>
          <w:szCs w:val="20"/>
        </w:rPr>
        <w:t xml:space="preserve">, SAR: </w:t>
      </w:r>
      <w:r w:rsidRPr="00B4659D">
        <w:rPr>
          <w:rFonts w:ascii="Times New Roman" w:eastAsia="Yu Gothic" w:hAnsi="Times New Roman" w:cs="Times New Roman"/>
          <w:kern w:val="0"/>
          <w:sz w:val="20"/>
          <w:szCs w:val="20"/>
        </w:rPr>
        <w:t>Sartorius</w:t>
      </w:r>
      <w:r w:rsidRPr="00B4659D">
        <w:rPr>
          <w:rFonts w:ascii="Times New Roman" w:hAnsi="Times New Roman" w:cs="Times New Roman"/>
          <w:sz w:val="20"/>
          <w:szCs w:val="20"/>
        </w:rPr>
        <w:t xml:space="preserve">, BFlh: </w:t>
      </w:r>
      <w:r w:rsidRPr="00B4659D">
        <w:rPr>
          <w:rFonts w:ascii="Times New Roman" w:eastAsia="Yu Gothic" w:hAnsi="Times New Roman" w:cs="Times New Roman"/>
          <w:kern w:val="0"/>
          <w:sz w:val="20"/>
          <w:szCs w:val="20"/>
        </w:rPr>
        <w:t>Biceps femoris long head</w:t>
      </w:r>
      <w:r w:rsidRPr="00B4659D">
        <w:rPr>
          <w:rFonts w:ascii="Times New Roman" w:hAnsi="Times New Roman" w:cs="Times New Roman"/>
          <w:sz w:val="20"/>
          <w:szCs w:val="20"/>
        </w:rPr>
        <w:t xml:space="preserve">, BFsh: </w:t>
      </w:r>
      <w:r w:rsidRPr="00B4659D">
        <w:rPr>
          <w:rFonts w:ascii="Times New Roman" w:eastAsia="Yu Gothic" w:hAnsi="Times New Roman" w:cs="Times New Roman"/>
          <w:kern w:val="0"/>
          <w:sz w:val="20"/>
          <w:szCs w:val="20"/>
        </w:rPr>
        <w:t>Biceps femoris short head</w:t>
      </w:r>
      <w:r w:rsidRPr="00B4659D">
        <w:rPr>
          <w:rFonts w:ascii="Times New Roman" w:hAnsi="Times New Roman" w:cs="Times New Roman"/>
          <w:sz w:val="20"/>
          <w:szCs w:val="20"/>
        </w:rPr>
        <w:t xml:space="preserve">, ST: </w:t>
      </w:r>
      <w:r w:rsidRPr="00B4659D">
        <w:rPr>
          <w:rFonts w:ascii="Times New Roman" w:eastAsia="Yu Gothic" w:hAnsi="Times New Roman" w:cs="Times New Roman"/>
          <w:kern w:val="0"/>
          <w:sz w:val="20"/>
          <w:szCs w:val="20"/>
        </w:rPr>
        <w:t>Semitendinosus</w:t>
      </w:r>
      <w:r w:rsidRPr="00B4659D">
        <w:rPr>
          <w:rFonts w:ascii="Times New Roman" w:hAnsi="Times New Roman" w:cs="Times New Roman"/>
          <w:sz w:val="20"/>
          <w:szCs w:val="20"/>
        </w:rPr>
        <w:t>, IL: Iliacus.</w:t>
      </w:r>
    </w:p>
    <w:sectPr w:rsidR="001C40AE" w:rsidRPr="00B4659D" w:rsidSect="000A17A6"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B85BA2" w14:textId="77777777" w:rsidR="00CC56B7" w:rsidRDefault="00CC56B7" w:rsidP="003836D6">
      <w:r>
        <w:separator/>
      </w:r>
    </w:p>
  </w:endnote>
  <w:endnote w:type="continuationSeparator" w:id="0">
    <w:p w14:paraId="11C22EE9" w14:textId="77777777" w:rsidR="00CC56B7" w:rsidRDefault="00CC56B7" w:rsidP="00383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82D1A0" w14:textId="77777777" w:rsidR="00CC56B7" w:rsidRDefault="00CC56B7" w:rsidP="003836D6">
      <w:r>
        <w:separator/>
      </w:r>
    </w:p>
  </w:footnote>
  <w:footnote w:type="continuationSeparator" w:id="0">
    <w:p w14:paraId="4AA52182" w14:textId="77777777" w:rsidR="00CC56B7" w:rsidRDefault="00CC56B7" w:rsidP="00383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2NzU0MjA0MTM3sTBU0lEKTi0uzszPAykwrQUAsAft1iwAAAA="/>
  </w:docVars>
  <w:rsids>
    <w:rsidRoot w:val="00B0505E"/>
    <w:rsid w:val="00046BA7"/>
    <w:rsid w:val="000A17A6"/>
    <w:rsid w:val="00124925"/>
    <w:rsid w:val="001C40AE"/>
    <w:rsid w:val="0026539B"/>
    <w:rsid w:val="002E40FD"/>
    <w:rsid w:val="00377B00"/>
    <w:rsid w:val="003836D6"/>
    <w:rsid w:val="004C6A97"/>
    <w:rsid w:val="0052237D"/>
    <w:rsid w:val="00566DEC"/>
    <w:rsid w:val="006C0A9C"/>
    <w:rsid w:val="00716748"/>
    <w:rsid w:val="007348FF"/>
    <w:rsid w:val="008756D5"/>
    <w:rsid w:val="009212B3"/>
    <w:rsid w:val="009338AB"/>
    <w:rsid w:val="00A15353"/>
    <w:rsid w:val="00AE418B"/>
    <w:rsid w:val="00B0505E"/>
    <w:rsid w:val="00B4659D"/>
    <w:rsid w:val="00CC56B7"/>
    <w:rsid w:val="00E23552"/>
    <w:rsid w:val="00F9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76009D"/>
  <w15:chartTrackingRefBased/>
  <w15:docId w15:val="{E3B465FF-EA54-40D7-AD83-E3FA161AF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color w:val="FF0000"/>
        <w:kern w:val="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EA1"/>
    <w:pPr>
      <w:widowControl w:val="0"/>
      <w:jc w:val="both"/>
    </w:pPr>
    <w:rPr>
      <w:rFonts w:asciiTheme="minorHAnsi" w:hAnsiTheme="minorHAnsi" w:cstheme="minorBidi"/>
      <w:color w:val="auto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505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0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0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05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05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05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05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05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05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05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05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05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0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0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0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0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0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05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B050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505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0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50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05E"/>
    <w:pPr>
      <w:spacing w:before="160" w:after="160"/>
      <w:jc w:val="center"/>
    </w:pPr>
    <w:rPr>
      <w:rFonts w:ascii="Times New Roman" w:hAnsi="Times New Roman" w:cs="Times New Roman"/>
      <w:i/>
      <w:iCs/>
      <w:color w:val="404040" w:themeColor="text1" w:themeTint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B050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05E"/>
    <w:pPr>
      <w:ind w:left="720"/>
      <w:contextualSpacing/>
    </w:pPr>
    <w:rPr>
      <w:rFonts w:ascii="Times New Roman" w:hAnsi="Times New Roman" w:cs="Times New Roman"/>
      <w:color w:val="FF0000"/>
      <w:sz w:val="20"/>
      <w:szCs w:val="20"/>
    </w:rPr>
  </w:style>
  <w:style w:type="character" w:styleId="IntenseEmphasis">
    <w:name w:val="Intense Emphasis"/>
    <w:basedOn w:val="DefaultParagraphFont"/>
    <w:uiPriority w:val="21"/>
    <w:qFormat/>
    <w:rsid w:val="00B050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0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0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05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836D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836D6"/>
    <w:rPr>
      <w:rFonts w:asciiTheme="minorHAnsi" w:hAnsiTheme="minorHAnsi" w:cstheme="minorBidi"/>
      <w:color w:val="auto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3836D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836D6"/>
    <w:rPr>
      <w:rFonts w:asciiTheme="minorHAnsi" w:hAnsiTheme="minorHAnsi" w:cstheme="minorBidi"/>
      <w:color w:val="auto"/>
      <w:sz w:val="21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83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羅聖 川間</dc:creator>
  <cp:keywords/>
  <dc:description/>
  <cp:lastModifiedBy>jessi beaulah</cp:lastModifiedBy>
  <cp:revision>10</cp:revision>
  <dcterms:created xsi:type="dcterms:W3CDTF">2024-01-15T05:33:00Z</dcterms:created>
  <dcterms:modified xsi:type="dcterms:W3CDTF">2024-06-11T04:09:00Z</dcterms:modified>
</cp:coreProperties>
</file>